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292"/>
        <w:gridCol w:w="1476"/>
        <w:gridCol w:w="1030"/>
        <w:gridCol w:w="1415"/>
        <w:gridCol w:w="1030"/>
        <w:gridCol w:w="1030"/>
      </w:tblGrid>
      <w:tr w:rsidR="00023843" w:rsidRPr="00BB5033" w:rsidTr="007B4F8E">
        <w:trPr>
          <w:cantSplit/>
        </w:trPr>
        <w:tc>
          <w:tcPr>
            <w:tcW w:w="8004" w:type="dxa"/>
            <w:gridSpan w:val="7"/>
            <w:shd w:val="clear" w:color="auto" w:fill="FFFFFF"/>
            <w:vAlign w:val="center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B1F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dditional fil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</w:t>
            </w:r>
            <w:r w:rsidRPr="00AB1F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va</w:t>
            </w:r>
            <w:proofErr w:type="spellEnd"/>
            <w:r>
              <w:t xml:space="preserve"> </w:t>
            </w:r>
            <w:r w:rsidRPr="00491E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r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</w:t>
            </w:r>
            <w:r w:rsidRPr="00491E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gression</w:t>
            </w:r>
          </w:p>
        </w:tc>
      </w:tr>
      <w:tr w:rsidR="00023843" w:rsidRPr="00BB5033" w:rsidTr="007B4F8E">
        <w:trPr>
          <w:cantSplit/>
        </w:trPr>
        <w:tc>
          <w:tcPr>
            <w:tcW w:w="2028" w:type="dxa"/>
            <w:gridSpan w:val="2"/>
            <w:shd w:val="clear" w:color="auto" w:fill="FFFFFF"/>
            <w:vAlign w:val="bottom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475" w:type="dxa"/>
            <w:shd w:val="clear" w:color="auto" w:fill="FFFFFF"/>
            <w:vAlign w:val="bottom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m of Squares</w:t>
            </w:r>
          </w:p>
        </w:tc>
        <w:tc>
          <w:tcPr>
            <w:tcW w:w="1029" w:type="dxa"/>
            <w:shd w:val="clear" w:color="auto" w:fill="FFFFFF"/>
            <w:vAlign w:val="bottom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4" w:type="dxa"/>
            <w:shd w:val="clear" w:color="auto" w:fill="FFFFFF"/>
            <w:vAlign w:val="bottom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Square</w:t>
            </w:r>
          </w:p>
        </w:tc>
        <w:tc>
          <w:tcPr>
            <w:tcW w:w="1029" w:type="dxa"/>
            <w:shd w:val="clear" w:color="auto" w:fill="FFFFFF"/>
            <w:vAlign w:val="bottom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029" w:type="dxa"/>
            <w:shd w:val="clear" w:color="auto" w:fill="FFFFFF"/>
            <w:vAlign w:val="bottom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023843" w:rsidRPr="00BB5033" w:rsidTr="007B4F8E">
        <w:trPr>
          <w:cantSplit/>
        </w:trPr>
        <w:tc>
          <w:tcPr>
            <w:tcW w:w="737" w:type="dxa"/>
            <w:vMerge w:val="restart"/>
            <w:shd w:val="clear" w:color="auto" w:fill="E0E0E0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1" w:type="dxa"/>
            <w:shd w:val="clear" w:color="auto" w:fill="E0E0E0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ression</w:t>
            </w:r>
          </w:p>
        </w:tc>
        <w:tc>
          <w:tcPr>
            <w:tcW w:w="1475" w:type="dxa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5.388</w:t>
            </w:r>
          </w:p>
        </w:tc>
        <w:tc>
          <w:tcPr>
            <w:tcW w:w="1029" w:type="dxa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4" w:type="dxa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5.388</w:t>
            </w:r>
          </w:p>
        </w:tc>
        <w:tc>
          <w:tcPr>
            <w:tcW w:w="1029" w:type="dxa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71</w:t>
            </w:r>
          </w:p>
        </w:tc>
        <w:tc>
          <w:tcPr>
            <w:tcW w:w="1029" w:type="dxa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95B3D7" w:themeFill="accent1" w:themeFillTint="99"/>
              </w:rPr>
              <w:t>077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95B3D7" w:themeFill="accent1" w:themeFillTint="99"/>
                <w:vertAlign w:val="superscript"/>
              </w:rPr>
              <w:t>b</w:t>
            </w:r>
          </w:p>
        </w:tc>
      </w:tr>
      <w:tr w:rsidR="00023843" w:rsidRPr="00BB5033" w:rsidTr="007B4F8E">
        <w:trPr>
          <w:cantSplit/>
        </w:trPr>
        <w:tc>
          <w:tcPr>
            <w:tcW w:w="737" w:type="dxa"/>
            <w:vMerge/>
            <w:shd w:val="clear" w:color="auto" w:fill="E0E0E0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E0E0E0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1475" w:type="dxa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546.470</w:t>
            </w:r>
          </w:p>
        </w:tc>
        <w:tc>
          <w:tcPr>
            <w:tcW w:w="1029" w:type="dxa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414" w:type="dxa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1.008</w:t>
            </w:r>
          </w:p>
        </w:tc>
        <w:tc>
          <w:tcPr>
            <w:tcW w:w="1029" w:type="dxa"/>
            <w:shd w:val="clear" w:color="auto" w:fill="FFFFFF"/>
            <w:vAlign w:val="center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23843" w:rsidRPr="00BB5033" w:rsidTr="007B4F8E">
        <w:trPr>
          <w:cantSplit/>
        </w:trPr>
        <w:tc>
          <w:tcPr>
            <w:tcW w:w="737" w:type="dxa"/>
            <w:vMerge/>
            <w:shd w:val="clear" w:color="auto" w:fill="E0E0E0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E0E0E0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475" w:type="dxa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961.858</w:t>
            </w:r>
          </w:p>
        </w:tc>
        <w:tc>
          <w:tcPr>
            <w:tcW w:w="1029" w:type="dxa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414" w:type="dxa"/>
            <w:shd w:val="clear" w:color="auto" w:fill="FFFFFF"/>
            <w:vAlign w:val="center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FFFFFF"/>
            <w:vAlign w:val="center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23843" w:rsidRPr="00BB5033" w:rsidTr="007B4F8E">
        <w:trPr>
          <w:cantSplit/>
        </w:trPr>
        <w:tc>
          <w:tcPr>
            <w:tcW w:w="8004" w:type="dxa"/>
            <w:gridSpan w:val="7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. Dependent Variable: Job Satisfaction</w:t>
            </w:r>
          </w:p>
        </w:tc>
      </w:tr>
      <w:tr w:rsidR="00023843" w:rsidRPr="00BB5033" w:rsidTr="007B4F8E">
        <w:trPr>
          <w:cantSplit/>
        </w:trPr>
        <w:tc>
          <w:tcPr>
            <w:tcW w:w="8004" w:type="dxa"/>
            <w:gridSpan w:val="7"/>
            <w:shd w:val="clear" w:color="auto" w:fill="FFFFFF"/>
          </w:tcPr>
          <w:p w:rsidR="00023843" w:rsidRPr="00BB5033" w:rsidRDefault="00023843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. Predictors: (Constant), Death Anxiety</w:t>
            </w:r>
          </w:p>
        </w:tc>
      </w:tr>
    </w:tbl>
    <w:p w:rsidR="008D279A" w:rsidRDefault="008D279A">
      <w:bookmarkStart w:id="0" w:name="_GoBack"/>
      <w:bookmarkEnd w:id="0"/>
    </w:p>
    <w:sectPr w:rsidR="008D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E64"/>
    <w:rsid w:val="000002EF"/>
    <w:rsid w:val="000117AC"/>
    <w:rsid w:val="00013A8B"/>
    <w:rsid w:val="00017CE3"/>
    <w:rsid w:val="00020096"/>
    <w:rsid w:val="00022E03"/>
    <w:rsid w:val="0002384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8545E"/>
    <w:rsid w:val="000917C0"/>
    <w:rsid w:val="00092D2A"/>
    <w:rsid w:val="00092D6E"/>
    <w:rsid w:val="00095CDC"/>
    <w:rsid w:val="000A0ADE"/>
    <w:rsid w:val="000A5697"/>
    <w:rsid w:val="000A65A9"/>
    <w:rsid w:val="000B05CB"/>
    <w:rsid w:val="000B51F6"/>
    <w:rsid w:val="000C045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13AB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33C7"/>
    <w:rsid w:val="001A41DD"/>
    <w:rsid w:val="001A4BC2"/>
    <w:rsid w:val="001A6FC3"/>
    <w:rsid w:val="001B337F"/>
    <w:rsid w:val="001B7B40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D72A8"/>
    <w:rsid w:val="001E17AD"/>
    <w:rsid w:val="001E3E8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27A6C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77D09"/>
    <w:rsid w:val="00281528"/>
    <w:rsid w:val="00281743"/>
    <w:rsid w:val="00284910"/>
    <w:rsid w:val="00284E75"/>
    <w:rsid w:val="00287053"/>
    <w:rsid w:val="00287DD2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19B5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17320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2024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274F"/>
    <w:rsid w:val="003C5084"/>
    <w:rsid w:val="003C5572"/>
    <w:rsid w:val="003D0A8C"/>
    <w:rsid w:val="003D112F"/>
    <w:rsid w:val="003E0E80"/>
    <w:rsid w:val="003F3DA9"/>
    <w:rsid w:val="003F4C52"/>
    <w:rsid w:val="003F5D7D"/>
    <w:rsid w:val="003F771C"/>
    <w:rsid w:val="00402BF0"/>
    <w:rsid w:val="00411349"/>
    <w:rsid w:val="00411DB8"/>
    <w:rsid w:val="00411FFF"/>
    <w:rsid w:val="004172F2"/>
    <w:rsid w:val="004201F8"/>
    <w:rsid w:val="00420850"/>
    <w:rsid w:val="00424BD1"/>
    <w:rsid w:val="0042533A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94FA2"/>
    <w:rsid w:val="004A1A9B"/>
    <w:rsid w:val="004A72B1"/>
    <w:rsid w:val="004A75BA"/>
    <w:rsid w:val="004B3465"/>
    <w:rsid w:val="004B5AFF"/>
    <w:rsid w:val="004D130A"/>
    <w:rsid w:val="004D30BA"/>
    <w:rsid w:val="004D35B1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5D92"/>
    <w:rsid w:val="004F64CF"/>
    <w:rsid w:val="00501081"/>
    <w:rsid w:val="005036B7"/>
    <w:rsid w:val="00505FC7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57702"/>
    <w:rsid w:val="00560ED4"/>
    <w:rsid w:val="0056581F"/>
    <w:rsid w:val="00574755"/>
    <w:rsid w:val="00576697"/>
    <w:rsid w:val="0058146A"/>
    <w:rsid w:val="00581C53"/>
    <w:rsid w:val="00586454"/>
    <w:rsid w:val="00587749"/>
    <w:rsid w:val="005913C0"/>
    <w:rsid w:val="00592DB0"/>
    <w:rsid w:val="005A1F57"/>
    <w:rsid w:val="005A6D09"/>
    <w:rsid w:val="005A6E6F"/>
    <w:rsid w:val="005B1A09"/>
    <w:rsid w:val="005B2DE7"/>
    <w:rsid w:val="005B5EB4"/>
    <w:rsid w:val="005C07BB"/>
    <w:rsid w:val="005C0931"/>
    <w:rsid w:val="005C4F06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E1C0F"/>
    <w:rsid w:val="006E6A26"/>
    <w:rsid w:val="006F1B74"/>
    <w:rsid w:val="006F454E"/>
    <w:rsid w:val="00711575"/>
    <w:rsid w:val="00722B57"/>
    <w:rsid w:val="00722E1F"/>
    <w:rsid w:val="00724DEA"/>
    <w:rsid w:val="00747433"/>
    <w:rsid w:val="00756C14"/>
    <w:rsid w:val="007579FF"/>
    <w:rsid w:val="00761617"/>
    <w:rsid w:val="00764D54"/>
    <w:rsid w:val="007714CB"/>
    <w:rsid w:val="0077558F"/>
    <w:rsid w:val="007805D6"/>
    <w:rsid w:val="00780D2D"/>
    <w:rsid w:val="00782AFB"/>
    <w:rsid w:val="00785BBF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0635A"/>
    <w:rsid w:val="00812D8C"/>
    <w:rsid w:val="00814D4B"/>
    <w:rsid w:val="00815496"/>
    <w:rsid w:val="00822BB5"/>
    <w:rsid w:val="0082646D"/>
    <w:rsid w:val="00830FE6"/>
    <w:rsid w:val="00844EAD"/>
    <w:rsid w:val="008471CC"/>
    <w:rsid w:val="00850029"/>
    <w:rsid w:val="0085779A"/>
    <w:rsid w:val="00861D9E"/>
    <w:rsid w:val="00862901"/>
    <w:rsid w:val="00866256"/>
    <w:rsid w:val="00867B05"/>
    <w:rsid w:val="008707DB"/>
    <w:rsid w:val="00871DFF"/>
    <w:rsid w:val="008774C2"/>
    <w:rsid w:val="00883D62"/>
    <w:rsid w:val="00886338"/>
    <w:rsid w:val="00887656"/>
    <w:rsid w:val="008916B4"/>
    <w:rsid w:val="0089314A"/>
    <w:rsid w:val="0089605F"/>
    <w:rsid w:val="00896A99"/>
    <w:rsid w:val="00896E5F"/>
    <w:rsid w:val="008A4819"/>
    <w:rsid w:val="008A58FA"/>
    <w:rsid w:val="008A62BA"/>
    <w:rsid w:val="008A790D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40BD"/>
    <w:rsid w:val="00935BDD"/>
    <w:rsid w:val="00947065"/>
    <w:rsid w:val="009567D3"/>
    <w:rsid w:val="00956D3A"/>
    <w:rsid w:val="009613B3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0EF8"/>
    <w:rsid w:val="009D2EF1"/>
    <w:rsid w:val="009E00CF"/>
    <w:rsid w:val="009F0691"/>
    <w:rsid w:val="009F07B0"/>
    <w:rsid w:val="009F600D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37C3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AD3"/>
    <w:rsid w:val="00B21E49"/>
    <w:rsid w:val="00B25ADF"/>
    <w:rsid w:val="00B34017"/>
    <w:rsid w:val="00B34389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3F4F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05AC5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67B0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20D2"/>
    <w:rsid w:val="00CB66BE"/>
    <w:rsid w:val="00CB6F14"/>
    <w:rsid w:val="00CB7AAC"/>
    <w:rsid w:val="00CC26FE"/>
    <w:rsid w:val="00CC46D1"/>
    <w:rsid w:val="00CC5146"/>
    <w:rsid w:val="00CC71BF"/>
    <w:rsid w:val="00CD2FFB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5DAF"/>
    <w:rsid w:val="00D56215"/>
    <w:rsid w:val="00D60CE4"/>
    <w:rsid w:val="00D65A4B"/>
    <w:rsid w:val="00D7040C"/>
    <w:rsid w:val="00D70BBA"/>
    <w:rsid w:val="00D711C2"/>
    <w:rsid w:val="00D72E9A"/>
    <w:rsid w:val="00D734F6"/>
    <w:rsid w:val="00D73999"/>
    <w:rsid w:val="00D83E64"/>
    <w:rsid w:val="00D90A09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6E47"/>
    <w:rsid w:val="00EC1CCB"/>
    <w:rsid w:val="00EC66DA"/>
    <w:rsid w:val="00EC7480"/>
    <w:rsid w:val="00EC7FBA"/>
    <w:rsid w:val="00ED1E8E"/>
    <w:rsid w:val="00ED1F52"/>
    <w:rsid w:val="00ED3D2E"/>
    <w:rsid w:val="00ED4A0B"/>
    <w:rsid w:val="00EE381E"/>
    <w:rsid w:val="00EF09C9"/>
    <w:rsid w:val="00EF157E"/>
    <w:rsid w:val="00EF41FB"/>
    <w:rsid w:val="00EF421F"/>
    <w:rsid w:val="00EF51E7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5715"/>
    <w:rsid w:val="00F273C7"/>
    <w:rsid w:val="00F27B42"/>
    <w:rsid w:val="00F27E95"/>
    <w:rsid w:val="00F302A8"/>
    <w:rsid w:val="00F31BCE"/>
    <w:rsid w:val="00F362B0"/>
    <w:rsid w:val="00F41C43"/>
    <w:rsid w:val="00F51909"/>
    <w:rsid w:val="00F56E4E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B68AE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E58C4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E64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E64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2</cp:revision>
  <dcterms:created xsi:type="dcterms:W3CDTF">2022-12-05T12:34:00Z</dcterms:created>
  <dcterms:modified xsi:type="dcterms:W3CDTF">2022-12-05T12:34:00Z</dcterms:modified>
</cp:coreProperties>
</file>